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B21" w:rsidRPr="008D51E7" w:rsidRDefault="00F36B21" w:rsidP="00F36B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F36B21" w:rsidRDefault="00F36B21" w:rsidP="00F36B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</w:tblGrid>
      <w:tr w:rsidR="00F36B21" w:rsidTr="005D4BC9">
        <w:tc>
          <w:tcPr>
            <w:tcW w:w="1368" w:type="dxa"/>
            <w:tcBorders>
              <w:bottom w:val="single" w:sz="4" w:space="0" w:color="auto"/>
              <w:right w:val="nil"/>
            </w:tcBorders>
          </w:tcPr>
          <w:p w:rsidR="00F36B21" w:rsidRDefault="00F36B21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:rsidR="00F36B21" w:rsidRDefault="00F36B21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ginal sample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:rsidR="00F36B21" w:rsidRDefault="00F36B21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ining 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:rsidR="00F36B21" w:rsidRDefault="00F36B21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:rsidR="00F36B21" w:rsidRDefault="00F36B21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timism 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</w:tcBorders>
          </w:tcPr>
          <w:p w:rsidR="00F36B21" w:rsidRDefault="00F36B21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timism-Corrected </w:t>
            </w:r>
          </w:p>
        </w:tc>
      </w:tr>
      <w:tr w:rsidR="00F36B21" w:rsidTr="005D4BC9">
        <w:tc>
          <w:tcPr>
            <w:tcW w:w="1368" w:type="dxa"/>
            <w:tcBorders>
              <w:bottom w:val="nil"/>
              <w:right w:val="nil"/>
            </w:tcBorders>
          </w:tcPr>
          <w:p w:rsidR="00F36B21" w:rsidRDefault="00F36B21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index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F36B21" w:rsidRDefault="00F36B21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F36B21" w:rsidRDefault="00F36B21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F36B21" w:rsidRDefault="00F36B21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:rsidR="00F36B21" w:rsidRDefault="00F36B21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368" w:type="dxa"/>
            <w:tcBorders>
              <w:left w:val="nil"/>
              <w:bottom w:val="nil"/>
            </w:tcBorders>
          </w:tcPr>
          <w:p w:rsidR="00F36B21" w:rsidRDefault="00F36B21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</w:tr>
      <w:tr w:rsidR="00F36B21" w:rsidTr="005D4BC9">
        <w:tc>
          <w:tcPr>
            <w:tcW w:w="1368" w:type="dxa"/>
            <w:tcBorders>
              <w:top w:val="nil"/>
              <w:right w:val="nil"/>
            </w:tcBorders>
          </w:tcPr>
          <w:p w:rsidR="00F36B21" w:rsidRDefault="00F36B21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</w:tcPr>
          <w:p w:rsidR="00F36B21" w:rsidRDefault="00F36B21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</w:tcPr>
          <w:p w:rsidR="00F36B21" w:rsidRDefault="00F36B21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</w:tcPr>
          <w:p w:rsidR="00F36B21" w:rsidRDefault="00F36B21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</w:tcPr>
          <w:p w:rsidR="00F36B21" w:rsidRDefault="00F36B21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368" w:type="dxa"/>
            <w:tcBorders>
              <w:top w:val="nil"/>
              <w:left w:val="nil"/>
            </w:tcBorders>
          </w:tcPr>
          <w:p w:rsidR="00F36B21" w:rsidRDefault="00F36B21" w:rsidP="005D4B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</w:tr>
    </w:tbl>
    <w:p w:rsidR="00F36B21" w:rsidRDefault="00F36B21" w:rsidP="00F36B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B00551" w:rsidRDefault="00B00551">
      <w:bookmarkStart w:id="0" w:name="_GoBack"/>
      <w:bookmarkEnd w:id="0"/>
    </w:p>
    <w:sectPr w:rsidR="00B00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B21"/>
    <w:rsid w:val="00983DE2"/>
    <w:rsid w:val="00B00551"/>
    <w:rsid w:val="00F36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3DE2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F3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3DE2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F3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1</cp:revision>
  <dcterms:created xsi:type="dcterms:W3CDTF">2018-06-29T18:27:00Z</dcterms:created>
  <dcterms:modified xsi:type="dcterms:W3CDTF">2018-06-29T18:27:00Z</dcterms:modified>
</cp:coreProperties>
</file>